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57B1" w14:textId="77777777" w:rsidR="00C05512" w:rsidRPr="00707A5D" w:rsidRDefault="00C05512" w:rsidP="00C055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VIP patient survey</w:t>
      </w:r>
    </w:p>
    <w:p w14:paraId="3BC6153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 </w:t>
      </w:r>
    </w:p>
    <w:p w14:paraId="3928B8B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  <w:r w:rsidRPr="00707A5D">
        <w:rPr>
          <w:rFonts w:ascii="Times New Roman" w:hAnsi="Times New Roman" w:cs="Times New Roman"/>
          <w:b/>
          <w:bCs/>
        </w:rPr>
        <w:t xml:space="preserve">1. What is your age (years): </w:t>
      </w:r>
    </w:p>
    <w:p w14:paraId="6A44421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i/>
          <w:iCs/>
        </w:rPr>
      </w:pPr>
      <w:r w:rsidRPr="00707A5D">
        <w:rPr>
          <w:rFonts w:ascii="Times New Roman" w:hAnsi="Times New Roman" w:cs="Times New Roman"/>
          <w:i/>
          <w:iCs/>
        </w:rPr>
        <w:t xml:space="preserve">Note. If you are completing this survey on behalf of someone else, please record the age of the person whom the appointment was for. </w:t>
      </w:r>
    </w:p>
    <w:p w14:paraId="57A849DD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6E26977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2. What is your gender: </w:t>
      </w:r>
    </w:p>
    <w:p w14:paraId="598ED8C6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i/>
          <w:iCs/>
        </w:rPr>
      </w:pPr>
      <w:r w:rsidRPr="00707A5D">
        <w:rPr>
          <w:rFonts w:ascii="Times New Roman" w:hAnsi="Times New Roman" w:cs="Times New Roman"/>
          <w:i/>
          <w:iCs/>
        </w:rPr>
        <w:t xml:space="preserve">Note. If you are completing this survey on behalf of someone else, please record the gender of the person whom the appointment was for. </w:t>
      </w:r>
    </w:p>
    <w:p w14:paraId="581F04A9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3902B45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Male □ Female □ X (Indeterminate/Intersex/Unspecified) </w:t>
      </w:r>
    </w:p>
    <w:p w14:paraId="37CD4B7E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59D5EB1A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3. What type of consultation did you have with the GP today: </w:t>
      </w:r>
    </w:p>
    <w:p w14:paraId="7EA92579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3A0F9BC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Video □ Telephone </w:t>
      </w:r>
    </w:p>
    <w:p w14:paraId="03D7EED9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0DF2AE3C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4. Did you attend the consultation at your local general practice? </w:t>
      </w:r>
    </w:p>
    <w:p w14:paraId="3212FE80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1DBA5203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Yes □ No </w:t>
      </w:r>
    </w:p>
    <w:p w14:paraId="0FE90AF2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7A558ED2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5. Have you had a previous appointment with the GP you saw today? </w:t>
      </w:r>
    </w:p>
    <w:p w14:paraId="3F55153C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i/>
          <w:iCs/>
        </w:rPr>
      </w:pPr>
      <w:r w:rsidRPr="00707A5D">
        <w:rPr>
          <w:rFonts w:ascii="Times New Roman" w:hAnsi="Times New Roman" w:cs="Times New Roman"/>
          <w:i/>
          <w:iCs/>
        </w:rPr>
        <w:t xml:space="preserve">Note. You may tick more than one answer for this question. </w:t>
      </w:r>
    </w:p>
    <w:p w14:paraId="3E1C7DE2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66160DD5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In person □ Via video/telehealth □ Never </w:t>
      </w:r>
    </w:p>
    <w:p w14:paraId="771D9033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</w:p>
    <w:p w14:paraId="4431DCFA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  <w:r w:rsidRPr="00707A5D">
        <w:rPr>
          <w:rFonts w:ascii="Times New Roman" w:hAnsi="Times New Roman" w:cs="Times New Roman"/>
          <w:b/>
          <w:bCs/>
        </w:rPr>
        <w:t xml:space="preserve">6. How well did your consult today meet your needs and expectations? </w:t>
      </w:r>
    </w:p>
    <w:p w14:paraId="47F744C0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74156319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Very well □ Acceptable □ Did not meet my needs and expectations </w:t>
      </w:r>
    </w:p>
    <w:p w14:paraId="73879EC1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</w:p>
    <w:p w14:paraId="34E248E0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7. Do you prefer virtual GP appointments or face-to-face? </w:t>
      </w:r>
    </w:p>
    <w:p w14:paraId="68128F7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2B16BD1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Virtual □ Face-to-face □ No preference </w:t>
      </w:r>
    </w:p>
    <w:p w14:paraId="22620F87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</w:p>
    <w:p w14:paraId="26FA698A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  <w:r w:rsidRPr="00707A5D">
        <w:rPr>
          <w:rFonts w:ascii="Times New Roman" w:hAnsi="Times New Roman" w:cs="Times New Roman"/>
          <w:b/>
          <w:bCs/>
        </w:rPr>
        <w:t xml:space="preserve">8. Rate the importance of seeing the same GP on an ongoing basis for your current condition (please tick one box below): </w:t>
      </w:r>
    </w:p>
    <w:p w14:paraId="6FAF8F26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05512" w:rsidRPr="00707A5D" w14:paraId="3F9F7F17" w14:textId="77777777" w:rsidTr="00884A9D">
        <w:tc>
          <w:tcPr>
            <w:tcW w:w="1803" w:type="dxa"/>
          </w:tcPr>
          <w:p w14:paraId="3D13919A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ery important</w:t>
            </w:r>
          </w:p>
        </w:tc>
        <w:tc>
          <w:tcPr>
            <w:tcW w:w="1803" w:type="dxa"/>
          </w:tcPr>
          <w:p w14:paraId="32C590E5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ortant</w:t>
            </w:r>
          </w:p>
        </w:tc>
        <w:tc>
          <w:tcPr>
            <w:tcW w:w="1803" w:type="dxa"/>
          </w:tcPr>
          <w:p w14:paraId="605473C3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derately important </w:t>
            </w:r>
          </w:p>
        </w:tc>
        <w:tc>
          <w:tcPr>
            <w:tcW w:w="1803" w:type="dxa"/>
          </w:tcPr>
          <w:p w14:paraId="22E9E020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mewhat important </w:t>
            </w:r>
          </w:p>
        </w:tc>
        <w:tc>
          <w:tcPr>
            <w:tcW w:w="1804" w:type="dxa"/>
          </w:tcPr>
          <w:p w14:paraId="0147EEC4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t important at all</w:t>
            </w:r>
          </w:p>
        </w:tc>
      </w:tr>
      <w:tr w:rsidR="00C05512" w:rsidRPr="00707A5D" w14:paraId="179B64ED" w14:textId="77777777" w:rsidTr="00884A9D">
        <w:tc>
          <w:tcPr>
            <w:tcW w:w="1803" w:type="dxa"/>
          </w:tcPr>
          <w:p w14:paraId="64DB5D70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4E9C6CF3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620C8942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3" w:type="dxa"/>
          </w:tcPr>
          <w:p w14:paraId="15FA80CC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04" w:type="dxa"/>
          </w:tcPr>
          <w:p w14:paraId="462BC117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3F7B9C35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04247B5E" w14:textId="77777777" w:rsidR="00C05512" w:rsidRPr="00707A5D" w:rsidRDefault="00C05512" w:rsidP="00C05512">
      <w:pPr>
        <w:pStyle w:val="Default"/>
        <w:spacing w:after="205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  <w:b/>
          <w:bCs/>
        </w:rPr>
        <w:t xml:space="preserve">9. If you were unable to have this virtual GP appointment, would you have attended any of the following instead? </w:t>
      </w:r>
    </w:p>
    <w:p w14:paraId="069D7E06" w14:textId="77777777" w:rsidR="00C05512" w:rsidRPr="00707A5D" w:rsidRDefault="00C05512" w:rsidP="00C05512">
      <w:pPr>
        <w:pStyle w:val="Default"/>
        <w:spacing w:after="205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Emergency Department </w:t>
      </w:r>
    </w:p>
    <w:p w14:paraId="62F85A7C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□ Other (Please specify): </w:t>
      </w:r>
    </w:p>
    <w:p w14:paraId="6CB42AA0" w14:textId="77777777" w:rsidR="00C05512" w:rsidRPr="00807202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>…………………………………………………………………………………………………………………….………………………….……………………………………………………</w:t>
      </w:r>
      <w:r w:rsidRPr="00707A5D">
        <w:rPr>
          <w:rFonts w:ascii="Times New Roman" w:hAnsi="Times New Roman" w:cs="Times New Roman"/>
        </w:rPr>
        <w:lastRenderedPageBreak/>
        <w:t>…………………………………………………………………………………………..…………………………………………………………………………………………………………</w:t>
      </w:r>
    </w:p>
    <w:p w14:paraId="56D42553" w14:textId="77777777" w:rsidR="00C05512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</w:p>
    <w:p w14:paraId="23A8BBE4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  <w:r w:rsidRPr="00707A5D">
        <w:rPr>
          <w:rFonts w:ascii="Times New Roman" w:hAnsi="Times New Roman" w:cs="Times New Roman"/>
          <w:b/>
          <w:bCs/>
        </w:rPr>
        <w:t xml:space="preserve">10. Please rate your satisfaction with the health and medical care received via video/telehealth today </w:t>
      </w:r>
    </w:p>
    <w:p w14:paraId="1B3CF265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</w:p>
    <w:p w14:paraId="0C2BDAF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>□ Highly satisfactory □ Satisfactory □ Unsatisfactory</w:t>
      </w:r>
    </w:p>
    <w:p w14:paraId="097D14F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 </w:t>
      </w:r>
    </w:p>
    <w:p w14:paraId="1E9B427F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  <w:r w:rsidRPr="00707A5D">
        <w:rPr>
          <w:rFonts w:ascii="Times New Roman" w:hAnsi="Times New Roman" w:cs="Times New Roman"/>
          <w:b/>
          <w:bCs/>
        </w:rPr>
        <w:t xml:space="preserve">11. For each statement please select an answer that best matches your experience of the video/telehealth appointment today (please tick one box for each statement below): </w:t>
      </w:r>
    </w:p>
    <w:p w14:paraId="4552BD08" w14:textId="77777777" w:rsidR="00C05512" w:rsidRPr="00707A5D" w:rsidRDefault="00C05512" w:rsidP="00C05512">
      <w:pPr>
        <w:pStyle w:val="Default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1418"/>
        <w:gridCol w:w="1403"/>
        <w:gridCol w:w="1328"/>
        <w:gridCol w:w="1328"/>
      </w:tblGrid>
      <w:tr w:rsidR="00C05512" w:rsidRPr="00707A5D" w14:paraId="0A5465AD" w14:textId="77777777" w:rsidTr="00884A9D">
        <w:tc>
          <w:tcPr>
            <w:tcW w:w="2263" w:type="dxa"/>
          </w:tcPr>
          <w:p w14:paraId="122AACE8" w14:textId="77777777" w:rsidR="00C05512" w:rsidRPr="00707A5D" w:rsidRDefault="00C05512" w:rsidP="00884A9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6" w:type="dxa"/>
          </w:tcPr>
          <w:p w14:paraId="0A380153" w14:textId="77777777" w:rsidR="00C05512" w:rsidRPr="00707A5D" w:rsidRDefault="00C05512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  <w:tc>
          <w:tcPr>
            <w:tcW w:w="1418" w:type="dxa"/>
          </w:tcPr>
          <w:p w14:paraId="219773BE" w14:textId="77777777" w:rsidR="00C05512" w:rsidRPr="00707A5D" w:rsidRDefault="00C05512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403" w:type="dxa"/>
          </w:tcPr>
          <w:p w14:paraId="4A400867" w14:textId="77777777" w:rsidR="00C05512" w:rsidRPr="00707A5D" w:rsidRDefault="00C05512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either agree </w:t>
            </w:r>
            <w:proofErr w:type="gramStart"/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</w:t>
            </w:r>
            <w:proofErr w:type="gramEnd"/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sagree</w:t>
            </w:r>
          </w:p>
        </w:tc>
        <w:tc>
          <w:tcPr>
            <w:tcW w:w="1328" w:type="dxa"/>
          </w:tcPr>
          <w:p w14:paraId="158F4318" w14:textId="77777777" w:rsidR="00C05512" w:rsidRPr="00707A5D" w:rsidRDefault="00C05512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328" w:type="dxa"/>
          </w:tcPr>
          <w:p w14:paraId="340DA3DF" w14:textId="77777777" w:rsidR="00C05512" w:rsidRPr="00707A5D" w:rsidRDefault="00C05512" w:rsidP="00884A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07A5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</w:tr>
      <w:tr w:rsidR="00C05512" w:rsidRPr="00707A5D" w14:paraId="51F6AB0D" w14:textId="77777777" w:rsidTr="00884A9D">
        <w:tc>
          <w:tcPr>
            <w:tcW w:w="2263" w:type="dxa"/>
          </w:tcPr>
          <w:p w14:paraId="62CD5225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The video/telehealth appointment improved my access to the GP </w:t>
            </w:r>
          </w:p>
        </w:tc>
        <w:tc>
          <w:tcPr>
            <w:tcW w:w="1276" w:type="dxa"/>
          </w:tcPr>
          <w:p w14:paraId="79D54D66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07073AD8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3B691C74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4A755985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12F812D2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512" w:rsidRPr="00707A5D" w14:paraId="059C9D6B" w14:textId="77777777" w:rsidTr="00884A9D">
        <w:tc>
          <w:tcPr>
            <w:tcW w:w="2263" w:type="dxa"/>
          </w:tcPr>
          <w:p w14:paraId="7F0CE45D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I could easily talk to my GP and hear them clearly </w:t>
            </w:r>
            <w:proofErr w:type="gramStart"/>
            <w:r w:rsidRPr="00707A5D">
              <w:rPr>
                <w:rFonts w:ascii="Times New Roman" w:hAnsi="Times New Roman" w:cs="Times New Roman"/>
              </w:rPr>
              <w:t>using</w:t>
            </w:r>
            <w:proofErr w:type="gramEnd"/>
            <w:r w:rsidRPr="00707A5D">
              <w:rPr>
                <w:rFonts w:ascii="Times New Roman" w:hAnsi="Times New Roman" w:cs="Times New Roman"/>
              </w:rPr>
              <w:t xml:space="preserve"> </w:t>
            </w:r>
          </w:p>
          <w:p w14:paraId="2CA1D167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video/telehealth </w:t>
            </w:r>
          </w:p>
        </w:tc>
        <w:tc>
          <w:tcPr>
            <w:tcW w:w="1276" w:type="dxa"/>
          </w:tcPr>
          <w:p w14:paraId="56EB1B95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8E01B1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26E39F9F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056F52B5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1AC4A939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512" w:rsidRPr="00707A5D" w14:paraId="37A2EE8D" w14:textId="77777777" w:rsidTr="00884A9D">
        <w:tc>
          <w:tcPr>
            <w:tcW w:w="2263" w:type="dxa"/>
          </w:tcPr>
          <w:p w14:paraId="644FBDB4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I felt the service provided over the video/telehealth system was the </w:t>
            </w:r>
          </w:p>
          <w:p w14:paraId="622D8631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same as for an in-person visit </w:t>
            </w:r>
          </w:p>
        </w:tc>
        <w:tc>
          <w:tcPr>
            <w:tcW w:w="1276" w:type="dxa"/>
          </w:tcPr>
          <w:p w14:paraId="078203E9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1DCA9A9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29656BB9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32E25BF1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30EE0E2F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512" w:rsidRPr="00707A5D" w14:paraId="0484DFFD" w14:textId="77777777" w:rsidTr="00884A9D">
        <w:tc>
          <w:tcPr>
            <w:tcW w:w="2263" w:type="dxa"/>
          </w:tcPr>
          <w:p w14:paraId="00A66A06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I felt comfortable communicating with the GP using the video/ </w:t>
            </w:r>
          </w:p>
          <w:p w14:paraId="0B3E10A5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telehealth system </w:t>
            </w:r>
          </w:p>
        </w:tc>
        <w:tc>
          <w:tcPr>
            <w:tcW w:w="1276" w:type="dxa"/>
          </w:tcPr>
          <w:p w14:paraId="671140B7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1BEC895B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5C5E342F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2504DDE5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46C16678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512" w:rsidRPr="00707A5D" w14:paraId="4FCF6D70" w14:textId="77777777" w:rsidTr="00884A9D">
        <w:tc>
          <w:tcPr>
            <w:tcW w:w="2263" w:type="dxa"/>
          </w:tcPr>
          <w:p w14:paraId="7891B0F1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I felt video/telehealth was an acceptable way to </w:t>
            </w:r>
            <w:proofErr w:type="gramStart"/>
            <w:r w:rsidRPr="00707A5D">
              <w:rPr>
                <w:rFonts w:ascii="Times New Roman" w:hAnsi="Times New Roman" w:cs="Times New Roman"/>
              </w:rPr>
              <w:t>receive</w:t>
            </w:r>
            <w:proofErr w:type="gramEnd"/>
            <w:r w:rsidRPr="00707A5D">
              <w:rPr>
                <w:rFonts w:ascii="Times New Roman" w:hAnsi="Times New Roman" w:cs="Times New Roman"/>
              </w:rPr>
              <w:t xml:space="preserve"> </w:t>
            </w:r>
          </w:p>
          <w:p w14:paraId="083E0B0F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healthcare services </w:t>
            </w:r>
          </w:p>
        </w:tc>
        <w:tc>
          <w:tcPr>
            <w:tcW w:w="1276" w:type="dxa"/>
          </w:tcPr>
          <w:p w14:paraId="4F3AFB84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24CFD238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53C06AF6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17D43730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4355DB6B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C05512" w:rsidRPr="00707A5D" w14:paraId="2620E4F7" w14:textId="77777777" w:rsidTr="00884A9D">
        <w:tc>
          <w:tcPr>
            <w:tcW w:w="2263" w:type="dxa"/>
          </w:tcPr>
          <w:p w14:paraId="63A64C29" w14:textId="77777777" w:rsidR="00C05512" w:rsidRPr="00707A5D" w:rsidRDefault="00C05512" w:rsidP="00884A9D">
            <w:pPr>
              <w:pStyle w:val="Default"/>
              <w:jc w:val="both"/>
              <w:rPr>
                <w:rFonts w:ascii="Times New Roman" w:hAnsi="Times New Roman" w:cs="Times New Roman"/>
              </w:rPr>
            </w:pPr>
            <w:r w:rsidRPr="00707A5D">
              <w:rPr>
                <w:rFonts w:ascii="Times New Roman" w:hAnsi="Times New Roman" w:cs="Times New Roman"/>
              </w:rPr>
              <w:t xml:space="preserve">I would use this GP video/ telehealth service again </w:t>
            </w:r>
          </w:p>
        </w:tc>
        <w:tc>
          <w:tcPr>
            <w:tcW w:w="1276" w:type="dxa"/>
          </w:tcPr>
          <w:p w14:paraId="7DC49F00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8" w:type="dxa"/>
          </w:tcPr>
          <w:p w14:paraId="7B14C898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3" w:type="dxa"/>
          </w:tcPr>
          <w:p w14:paraId="67606A53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78DBDCC6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28" w:type="dxa"/>
          </w:tcPr>
          <w:p w14:paraId="25B183FA" w14:textId="77777777" w:rsidR="00C05512" w:rsidRPr="00707A5D" w:rsidRDefault="00C05512" w:rsidP="00884A9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56FC94B9" w14:textId="77777777" w:rsidR="00C05512" w:rsidRPr="00707A5D" w:rsidRDefault="00C05512" w:rsidP="00C055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E25181" w14:textId="77777777" w:rsidR="00C05512" w:rsidRPr="00807202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 xml:space="preserve">Please provide any further feedback you </w:t>
      </w:r>
      <w:proofErr w:type="gramStart"/>
      <w:r w:rsidRPr="00707A5D">
        <w:rPr>
          <w:rFonts w:ascii="Times New Roman" w:hAnsi="Times New Roman" w:cs="Times New Roman"/>
        </w:rPr>
        <w:t>have to</w:t>
      </w:r>
      <w:proofErr w:type="gramEnd"/>
      <w:r w:rsidRPr="00707A5D">
        <w:rPr>
          <w:rFonts w:ascii="Times New Roman" w:hAnsi="Times New Roman" w:cs="Times New Roman"/>
        </w:rPr>
        <w:t xml:space="preserve"> help improve this service</w:t>
      </w:r>
      <w:r>
        <w:rPr>
          <w:rFonts w:ascii="Times New Roman" w:hAnsi="Times New Roman" w:cs="Times New Roman"/>
        </w:rPr>
        <w:t>:</w:t>
      </w:r>
    </w:p>
    <w:p w14:paraId="2F5D829A" w14:textId="77777777" w:rsidR="00C05512" w:rsidRPr="00807202" w:rsidRDefault="00C05512" w:rsidP="00C05512">
      <w:pPr>
        <w:pStyle w:val="Default"/>
        <w:rPr>
          <w:rFonts w:ascii="Times New Roman" w:hAnsi="Times New Roman" w:cs="Times New Roman"/>
        </w:rPr>
      </w:pPr>
      <w:r w:rsidRPr="00707A5D">
        <w:rPr>
          <w:rFonts w:ascii="Times New Roman" w:hAnsi="Times New Roman" w:cs="Times New Roman"/>
        </w:rPr>
        <w:t>…………………………………………………………………………………………………………………….………………………….………………………………………………………………………………………………………………………………………………..…………………………………………………………………………………………………………</w:t>
      </w:r>
    </w:p>
    <w:p w14:paraId="31682563" w14:textId="77777777" w:rsidR="00C05512" w:rsidRDefault="00C05512" w:rsidP="00C0551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0DD9F5" w14:textId="77777777" w:rsidR="000834C1" w:rsidRDefault="000834C1"/>
    <w:sectPr w:rsidR="000834C1" w:rsidSect="00371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512"/>
    <w:rsid w:val="00052EDF"/>
    <w:rsid w:val="000834C1"/>
    <w:rsid w:val="001F20F2"/>
    <w:rsid w:val="00A75492"/>
    <w:rsid w:val="00C05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70AA3"/>
  <w15:chartTrackingRefBased/>
  <w15:docId w15:val="{F906A8A7-C4F3-447B-884D-006829296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51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55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C055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C05512"/>
    <w:rPr>
      <w:rFonts w:ascii="Segoe UI" w:hAnsi="Segoe UI" w:cs="Segoe UI" w:hint="default"/>
      <w:sz w:val="18"/>
      <w:szCs w:val="18"/>
    </w:rPr>
  </w:style>
  <w:style w:type="paragraph" w:customStyle="1" w:styleId="Default">
    <w:name w:val="Default"/>
    <w:rsid w:val="00C05512"/>
    <w:pPr>
      <w:autoSpaceDE w:val="0"/>
      <w:autoSpaceDN w:val="0"/>
      <w:adjustRightInd w:val="0"/>
      <w:spacing w:after="0" w:line="240" w:lineRule="auto"/>
    </w:pPr>
    <w:rPr>
      <w:rFonts w:ascii="Calibri" w:eastAsiaTheme="minorEastAsia" w:hAnsi="Calibri" w:cs="Calibri"/>
      <w:color w:val="000000"/>
      <w:kern w:val="0"/>
      <w:sz w:val="24"/>
      <w:szCs w:val="24"/>
      <w:lang w:eastAsia="zh-CN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Job</dc:creator>
  <cp:keywords/>
  <dc:description/>
  <cp:lastModifiedBy>Jenny Job</cp:lastModifiedBy>
  <cp:revision>2</cp:revision>
  <dcterms:created xsi:type="dcterms:W3CDTF">2023-10-15T22:34:00Z</dcterms:created>
  <dcterms:modified xsi:type="dcterms:W3CDTF">2023-10-15T22:34:00Z</dcterms:modified>
</cp:coreProperties>
</file>